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6F7295" w14:textId="1FBBEDDD" w:rsidR="004E1BC8" w:rsidRPr="00743C9D" w:rsidRDefault="009265D0" w:rsidP="001B7CC3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9265D0">
        <w:rPr>
          <w:rFonts w:ascii="Times New Roman" w:hAnsi="Times New Roman" w:cs="Times New Roman"/>
          <w:b/>
          <w:sz w:val="28"/>
          <w:szCs w:val="28"/>
        </w:rPr>
        <w:t xml:space="preserve">Supplementary </w:t>
      </w:r>
      <w:bookmarkStart w:id="0" w:name="_GoBack"/>
      <w:bookmarkEnd w:id="0"/>
      <w:r w:rsidR="004E1BC8" w:rsidRPr="0040678C">
        <w:rPr>
          <w:rFonts w:ascii="Times New Roman" w:hAnsi="Times New Roman" w:cs="Times New Roman"/>
          <w:b/>
          <w:sz w:val="28"/>
          <w:szCs w:val="28"/>
        </w:rPr>
        <w:t xml:space="preserve">Table </w:t>
      </w:r>
      <w:r w:rsidR="0040678C" w:rsidRPr="0040678C">
        <w:rPr>
          <w:rFonts w:ascii="Times New Roman" w:hAnsi="Times New Roman" w:cs="Times New Roman"/>
          <w:b/>
          <w:sz w:val="28"/>
          <w:szCs w:val="28"/>
        </w:rPr>
        <w:t>4</w:t>
      </w:r>
      <w:r w:rsidR="0040678C" w:rsidRPr="0040678C">
        <w:rPr>
          <w:rFonts w:ascii="Times New Roman" w:hAnsi="Times New Roman" w:cs="Times New Roman" w:hint="eastAsia"/>
          <w:b/>
          <w:sz w:val="28"/>
          <w:szCs w:val="28"/>
        </w:rPr>
        <w:t>：</w:t>
      </w:r>
      <w:r w:rsidR="00920C62" w:rsidRPr="00743C9D">
        <w:rPr>
          <w:rFonts w:ascii="Times New Roman" w:hAnsi="Times New Roman" w:cs="Times New Roman"/>
          <w:sz w:val="28"/>
          <w:szCs w:val="28"/>
        </w:rPr>
        <w:t>3</w:t>
      </w:r>
      <w:r w:rsidR="00DB038B">
        <w:rPr>
          <w:rFonts w:ascii="Times New Roman" w:hAnsi="Times New Roman" w:cs="Times New Roman"/>
          <w:sz w:val="28"/>
          <w:szCs w:val="28"/>
        </w:rPr>
        <w:t>69</w:t>
      </w:r>
      <w:r w:rsidR="00304074" w:rsidRPr="00743C9D">
        <w:rPr>
          <w:rFonts w:ascii="Times New Roman" w:hAnsi="Times New Roman" w:cs="Times New Roman"/>
          <w:sz w:val="28"/>
          <w:szCs w:val="28"/>
        </w:rPr>
        <w:t xml:space="preserve"> </w:t>
      </w:r>
      <w:r w:rsidR="004E1BC8" w:rsidRPr="00743C9D">
        <w:rPr>
          <w:rFonts w:ascii="Times New Roman" w:hAnsi="Times New Roman" w:cs="Times New Roman"/>
          <w:sz w:val="28"/>
          <w:szCs w:val="28"/>
        </w:rPr>
        <w:t>DEGs were identified from GSE</w:t>
      </w:r>
      <w:r w:rsidR="0040678C">
        <w:rPr>
          <w:rFonts w:ascii="Times New Roman" w:hAnsi="Times New Roman" w:cs="Times New Roman"/>
          <w:sz w:val="28"/>
          <w:szCs w:val="28"/>
        </w:rPr>
        <w:t>19188</w:t>
      </w:r>
      <w:r w:rsidR="004E1BC8" w:rsidRPr="00743C9D">
        <w:rPr>
          <w:rFonts w:ascii="Times New Roman" w:hAnsi="Times New Roman" w:cs="Times New Roman"/>
          <w:sz w:val="28"/>
          <w:szCs w:val="28"/>
        </w:rPr>
        <w:t xml:space="preserve"> including </w:t>
      </w:r>
      <w:r w:rsidR="0001532E">
        <w:rPr>
          <w:rFonts w:ascii="Times New Roman" w:hAnsi="Times New Roman" w:cs="Times New Roman"/>
          <w:sz w:val="28"/>
          <w:szCs w:val="28"/>
        </w:rPr>
        <w:t>1</w:t>
      </w:r>
      <w:r w:rsidR="00EC6307">
        <w:rPr>
          <w:rFonts w:ascii="Times New Roman" w:hAnsi="Times New Roman" w:cs="Times New Roman"/>
          <w:sz w:val="28"/>
          <w:szCs w:val="28"/>
        </w:rPr>
        <w:t>22</w:t>
      </w:r>
      <w:r w:rsidR="004E1BC8" w:rsidRPr="00743C9D">
        <w:rPr>
          <w:rFonts w:ascii="Times New Roman" w:hAnsi="Times New Roman" w:cs="Times New Roman"/>
          <w:sz w:val="28"/>
          <w:szCs w:val="28"/>
        </w:rPr>
        <w:t xml:space="preserve"> upregulated genes and </w:t>
      </w:r>
      <w:r w:rsidR="0001532E">
        <w:rPr>
          <w:rFonts w:ascii="Times New Roman" w:hAnsi="Times New Roman" w:cs="Times New Roman"/>
          <w:sz w:val="28"/>
          <w:szCs w:val="28"/>
        </w:rPr>
        <w:t>2</w:t>
      </w:r>
      <w:r w:rsidR="00EC6307">
        <w:rPr>
          <w:rFonts w:ascii="Times New Roman" w:hAnsi="Times New Roman" w:cs="Times New Roman"/>
          <w:sz w:val="28"/>
          <w:szCs w:val="28"/>
        </w:rPr>
        <w:t>47</w:t>
      </w:r>
      <w:r w:rsidR="004E1BC8" w:rsidRPr="00743C9D">
        <w:rPr>
          <w:rFonts w:ascii="Times New Roman" w:hAnsi="Times New Roman" w:cs="Times New Roman"/>
          <w:sz w:val="28"/>
          <w:szCs w:val="28"/>
        </w:rPr>
        <w:t xml:space="preserve"> downregulated genes in </w:t>
      </w:r>
      <w:r w:rsidR="00304074" w:rsidRPr="00743C9D">
        <w:rPr>
          <w:rFonts w:ascii="Times New Roman" w:hAnsi="Times New Roman" w:cs="Times New Roman"/>
          <w:sz w:val="28"/>
          <w:szCs w:val="28"/>
        </w:rPr>
        <w:t xml:space="preserve">NSCLC </w:t>
      </w:r>
      <w:r w:rsidR="00E246F0">
        <w:rPr>
          <w:rFonts w:ascii="Times New Roman" w:hAnsi="Times New Roman" w:cs="Times New Roman"/>
          <w:sz w:val="28"/>
          <w:szCs w:val="28"/>
        </w:rPr>
        <w:t>tissues</w:t>
      </w:r>
      <w:r w:rsidR="004E1BC8" w:rsidRPr="00743C9D">
        <w:rPr>
          <w:rFonts w:ascii="Times New Roman" w:hAnsi="Times New Roman" w:cs="Times New Roman"/>
          <w:sz w:val="28"/>
          <w:szCs w:val="28"/>
        </w:rPr>
        <w:t xml:space="preserve"> compared to normal </w:t>
      </w:r>
      <w:r w:rsidR="00E246F0">
        <w:rPr>
          <w:rFonts w:ascii="Times New Roman" w:hAnsi="Times New Roman" w:cs="Times New Roman"/>
          <w:sz w:val="28"/>
          <w:szCs w:val="28"/>
        </w:rPr>
        <w:t>lung tissues</w:t>
      </w:r>
      <w:r w:rsidR="007707C6" w:rsidRPr="00743C9D">
        <w:rPr>
          <w:rFonts w:ascii="Times New Roman" w:hAnsi="Times New Roman" w:cs="Times New Roman"/>
          <w:sz w:val="28"/>
          <w:szCs w:val="28"/>
        </w:rPr>
        <w:t>.</w:t>
      </w:r>
    </w:p>
    <w:tbl>
      <w:tblPr>
        <w:tblStyle w:val="a3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8221"/>
      </w:tblGrid>
      <w:tr w:rsidR="004E1BC8" w:rsidRPr="00743C9D" w14:paraId="50F0C044" w14:textId="77777777" w:rsidTr="00920C62">
        <w:tc>
          <w:tcPr>
            <w:tcW w:w="2122" w:type="dxa"/>
            <w:tcBorders>
              <w:bottom w:val="single" w:sz="18" w:space="0" w:color="auto"/>
            </w:tcBorders>
          </w:tcPr>
          <w:p w14:paraId="69A29125" w14:textId="2C206808" w:rsidR="004E1BC8" w:rsidRPr="00743C9D" w:rsidRDefault="004E1BC8" w:rsidP="001B7CC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43C9D">
              <w:rPr>
                <w:rFonts w:ascii="Times New Roman" w:hAnsi="Times New Roman" w:cs="Times New Roman"/>
                <w:szCs w:val="21"/>
              </w:rPr>
              <w:t>DEGs</w:t>
            </w:r>
          </w:p>
        </w:tc>
        <w:tc>
          <w:tcPr>
            <w:tcW w:w="8221" w:type="dxa"/>
            <w:tcBorders>
              <w:bottom w:val="single" w:sz="18" w:space="0" w:color="auto"/>
            </w:tcBorders>
          </w:tcPr>
          <w:p w14:paraId="1CA71581" w14:textId="27205950" w:rsidR="004E1BC8" w:rsidRPr="00743C9D" w:rsidRDefault="004E1BC8" w:rsidP="001B7CC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43C9D">
              <w:rPr>
                <w:rFonts w:ascii="Times New Roman" w:hAnsi="Times New Roman" w:cs="Times New Roman"/>
                <w:szCs w:val="21"/>
              </w:rPr>
              <w:t>Gene names</w:t>
            </w:r>
          </w:p>
        </w:tc>
      </w:tr>
      <w:tr w:rsidR="004E1BC8" w:rsidRPr="00743C9D" w14:paraId="0719605A" w14:textId="77777777" w:rsidTr="00920C62">
        <w:tc>
          <w:tcPr>
            <w:tcW w:w="2122" w:type="dxa"/>
            <w:tcBorders>
              <w:top w:val="single" w:sz="18" w:space="0" w:color="auto"/>
            </w:tcBorders>
          </w:tcPr>
          <w:p w14:paraId="3F0CD8B4" w14:textId="170EF7E8" w:rsidR="004E1BC8" w:rsidRPr="00743C9D" w:rsidRDefault="004E1BC8" w:rsidP="001B7CC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43C9D">
              <w:rPr>
                <w:rFonts w:ascii="Times New Roman" w:hAnsi="Times New Roman" w:cs="Times New Roman"/>
                <w:szCs w:val="21"/>
              </w:rPr>
              <w:t>Upregulated DEGs</w:t>
            </w:r>
          </w:p>
        </w:tc>
        <w:tc>
          <w:tcPr>
            <w:tcW w:w="8221" w:type="dxa"/>
            <w:tcBorders>
              <w:top w:val="single" w:sz="18" w:space="0" w:color="auto"/>
            </w:tcBorders>
          </w:tcPr>
          <w:p w14:paraId="6AE24FB9" w14:textId="77777777" w:rsidR="004E1BC8" w:rsidRPr="00743C9D" w:rsidRDefault="004E1BC8" w:rsidP="001B7CC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E1BC8" w:rsidRPr="00743C9D" w14:paraId="6677C4EF" w14:textId="77777777" w:rsidTr="00920C62">
        <w:tc>
          <w:tcPr>
            <w:tcW w:w="2122" w:type="dxa"/>
          </w:tcPr>
          <w:p w14:paraId="7391FEC9" w14:textId="77777777" w:rsidR="004E1BC8" w:rsidRPr="00743C9D" w:rsidRDefault="004E1BC8" w:rsidP="001B7CC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21" w:type="dxa"/>
          </w:tcPr>
          <w:p w14:paraId="42E857A9" w14:textId="404AF31C" w:rsidR="004E1BC8" w:rsidRPr="00EC6307" w:rsidRDefault="00EC6307" w:rsidP="00EC6307">
            <w:pPr>
              <w:spacing w:line="3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E36337">
              <w:rPr>
                <w:rFonts w:ascii="Times New Roman" w:hAnsi="Times New Roman" w:cs="Times New Roman"/>
                <w:szCs w:val="21"/>
              </w:rPr>
              <w:t>KRT6A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MMP12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GREM1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AKR1B10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GJB2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CXCL13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NUF2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COL11A1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TPX2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MMP1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PBK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UHRF1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TTK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GINS1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UBE2C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UBE2T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ANLN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CTHRC1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DLGAP5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BUB1B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TOP2A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RRM2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CCNB1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COL10A1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FOXM1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MELK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CDC20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PRC1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CDKN3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HJURP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ADAMDEC1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KIF4A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KRT5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MAGEA6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FAM64A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CEP55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KRT6B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TUBB2B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PCP4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SPP1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NCAPG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NEK2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PSAT1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NMU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KIF20A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EXO1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GPR87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SCG5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HMMR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TRIP13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SPINK1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RMI2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DSP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SLC6A8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DTL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SPRR1B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KIAA0101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CKAP2L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NTS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PRAME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RAD51AP1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S100A2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KIF2C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RAD54L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KIF11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HS6ST2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SULF1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SHCBP1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MAD2L1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CDCA7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NUSAP1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GJB6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PLK1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KIF14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FAM83D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OIP5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CDCA3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PYCR1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MKI67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NCAPG2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CENPK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KIF15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CCNA2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EZH2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KRT15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CTSV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LOC101929272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PPAP2C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KRT14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DEPDC1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CDC6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DSG3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CENPE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GALNT14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CDC45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E2F8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HES6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HMGB3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KRT16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RFC4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DNMT3B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MDK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HMGB3P1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THBS2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CST4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ATAD2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BIRC5 /// EPR-1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GPX2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DUXAP10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SPC25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LOC344887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CRABP2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UBE2S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DEPDC1B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STIL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PITX1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KIF18B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UGT8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MMP3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C12orf56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KIF23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CYP24A1</w:t>
            </w:r>
          </w:p>
        </w:tc>
      </w:tr>
      <w:tr w:rsidR="004E1BC8" w:rsidRPr="00743C9D" w14:paraId="33493BDA" w14:textId="77777777" w:rsidTr="00920C62">
        <w:tc>
          <w:tcPr>
            <w:tcW w:w="2122" w:type="dxa"/>
          </w:tcPr>
          <w:p w14:paraId="1BCAFD29" w14:textId="568234FF" w:rsidR="004E1BC8" w:rsidRPr="00743C9D" w:rsidRDefault="004E1BC8" w:rsidP="001B7CC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43C9D">
              <w:rPr>
                <w:rFonts w:ascii="Times New Roman" w:hAnsi="Times New Roman" w:cs="Times New Roman"/>
                <w:szCs w:val="21"/>
              </w:rPr>
              <w:t>Downregulated DEGs</w:t>
            </w:r>
          </w:p>
        </w:tc>
        <w:tc>
          <w:tcPr>
            <w:tcW w:w="8221" w:type="dxa"/>
          </w:tcPr>
          <w:p w14:paraId="555EDCCB" w14:textId="77777777" w:rsidR="004E1BC8" w:rsidRPr="00743C9D" w:rsidRDefault="004E1BC8" w:rsidP="001B7CC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E1BC8" w:rsidRPr="00743C9D" w14:paraId="2FD14F4F" w14:textId="77777777" w:rsidTr="00920C62">
        <w:tc>
          <w:tcPr>
            <w:tcW w:w="2122" w:type="dxa"/>
          </w:tcPr>
          <w:p w14:paraId="1B89E773" w14:textId="77777777" w:rsidR="004E1BC8" w:rsidRPr="00743C9D" w:rsidRDefault="004E1BC8" w:rsidP="001B7CC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21" w:type="dxa"/>
          </w:tcPr>
          <w:p w14:paraId="1480E4AC" w14:textId="3622F854" w:rsidR="004E1BC8" w:rsidRPr="00EC6307" w:rsidRDefault="00EC6307" w:rsidP="00EC6307">
            <w:pPr>
              <w:spacing w:line="3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E36337">
              <w:rPr>
                <w:rFonts w:ascii="Times New Roman" w:hAnsi="Times New Roman" w:cs="Times New Roman"/>
                <w:szCs w:val="21"/>
              </w:rPr>
              <w:t>TMEM100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GKN2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SFTPC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MAMDC2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AGER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CLDN18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SLC6A4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SFTPD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CPB2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WIF1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CYP4B1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SCGB1A1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FABP4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LRRK2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TNNC1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PPBP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NAPSA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MCEMP1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CA4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SCGB3A2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C4BPA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INMT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FCN3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PEBP4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OLR1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CHRDL1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SCN4B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ZNF385B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GDF10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EDNRB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C16orf89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AQP4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FOLR1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FMO2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CFD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AOC3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HSD17B6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NOSTRIN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NDNF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IGSF10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SDPR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AGR3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ADIRF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PLA2G1B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ADH1B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MT1M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FAM150B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MFAP4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SOX7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CACNA2D2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OGN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FOSB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SCGB3A1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ATP13A4-AS1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TYRP1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NR3C2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NTN4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EMCN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ACADL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LOC101926959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SFTA1P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ADAMTS8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PCAT19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SFTA3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FAM107A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ANKRD29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ABCA3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ADRB2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LAMP3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LPL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GPX3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SFTPB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SFTA2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C2orf40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FHL1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EP300-AS1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SELENBP1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TCF21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FAM189A2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ANXA3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CNTN6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PGC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LINC00968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CDH5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GPR116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ANGPTL1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HPGD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SOSTDC1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SUSD2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GPR133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HHIP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AGTR1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S1PR1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FOXF1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ACKR4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LYVE1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CLIC3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LRRN3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ZBTB16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CCDC68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C7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AQP1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MRC1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GPM6A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CAV1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KCNT2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SELE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IL6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HPGDS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MARCO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FLRT3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TGFBR3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C1QTNF7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PCOLCE2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VGLL3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CPA3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RAMP3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ICAM4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CAPSL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PPP1R14A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KLB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LOC100996760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SLC46A2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NRGN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JAM2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FGG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IL33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NCKAP5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CYS1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CFP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TPPP3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SLC34A2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SLCO2A1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FILIP1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KIAA1462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SLIT2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CALCRL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LRRC36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CSRNP1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SLC6A14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DMBT1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VIPR1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STEAP4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FIBIN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SLC26A9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SLPI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MYOCD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SEMA3G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FBLN5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GIMAP6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WISP2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ITIH5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FAM162B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LOC101928612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PPARG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FCN1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VSIG4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COLEC12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ZBED2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CLIC5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EMP2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PLLP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WFDC1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CD52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FCGR3B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COL6A6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CCL23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VEPH1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ZFP36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SCN7A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SLC1A1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GPIHBP1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BMP5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FLJ35700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KANK3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ACKR1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TMEM178A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CMTM2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MYZAP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IRX1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LRP2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SLC14A1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TCEAL2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HBB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USP44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CCL2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RETN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RTKN2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MS4A7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DRAM1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KLF4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CYP3A7-CYP3AP1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ALOX5AP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MAL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SGMS2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FBP1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SDR16C5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CA2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STX11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SERTM1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SHISA3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C20orf85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LRRC32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BCHE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CYP2B7P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FGR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CD69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MNDA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SELP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HLF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FXYD1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BMP2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C14orf132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S100A4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ATP1A2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AGTR2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MS4A15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PRICKLE2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FOS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GPR146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SYNE1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SOX17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NEXN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COL21A1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HYAL1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LOC286189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ALDH2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TMEM125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CLEC1A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ESAM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PTPRB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CCBE1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C16orf54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PDZD2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P2RY14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FGFBP2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CPAMD8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PLA1A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CRTAM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MYCT1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SCEL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SOCS2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PTX3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SYNC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KLRF1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TPSB2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36337">
              <w:rPr>
                <w:rFonts w:ascii="Times New Roman" w:hAnsi="Times New Roman" w:cs="Times New Roman"/>
                <w:szCs w:val="21"/>
              </w:rPr>
              <w:t>TRPC6</w:t>
            </w:r>
          </w:p>
        </w:tc>
      </w:tr>
    </w:tbl>
    <w:p w14:paraId="51149C9E" w14:textId="38D5F1FD" w:rsidR="00304074" w:rsidRPr="00743C9D" w:rsidRDefault="002223A5" w:rsidP="001B7CC3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743C9D">
        <w:rPr>
          <w:rFonts w:ascii="Times New Roman" w:hAnsi="Times New Roman" w:cs="Times New Roman"/>
          <w:sz w:val="28"/>
          <w:szCs w:val="28"/>
        </w:rPr>
        <w:lastRenderedPageBreak/>
        <w:t xml:space="preserve">Note: The </w:t>
      </w:r>
      <w:r w:rsidR="00741E68" w:rsidRPr="00743C9D">
        <w:rPr>
          <w:rFonts w:ascii="Times New Roman" w:hAnsi="Times New Roman" w:cs="Times New Roman"/>
          <w:sz w:val="28"/>
          <w:szCs w:val="28"/>
        </w:rPr>
        <w:t>DEGs</w:t>
      </w:r>
      <w:r w:rsidRPr="00743C9D">
        <w:rPr>
          <w:rFonts w:ascii="Times New Roman" w:hAnsi="Times New Roman" w:cs="Times New Roman"/>
          <w:sz w:val="28"/>
          <w:szCs w:val="28"/>
        </w:rPr>
        <w:t xml:space="preserve"> are listed from the largest to the smallest of fold changes.</w:t>
      </w:r>
    </w:p>
    <w:sectPr w:rsidR="00304074" w:rsidRPr="00743C9D" w:rsidSect="007707C6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659ABD0" w14:textId="77777777" w:rsidR="005D799B" w:rsidRDefault="005D799B" w:rsidP="00920C62">
      <w:r>
        <w:separator/>
      </w:r>
    </w:p>
  </w:endnote>
  <w:endnote w:type="continuationSeparator" w:id="0">
    <w:p w14:paraId="76F45B4B" w14:textId="77777777" w:rsidR="005D799B" w:rsidRDefault="005D799B" w:rsidP="00920C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微软雅黑"/>
    <w:charset w:val="86"/>
    <w:family w:val="auto"/>
    <w:pitch w:val="default"/>
    <w:sig w:usb0="00000000" w:usb1="00000000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panose1 w:val="00000000000000000000"/>
    <w:charset w:val="86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2B63C54" w14:textId="77777777" w:rsidR="005D799B" w:rsidRDefault="005D799B" w:rsidP="00920C62">
      <w:r>
        <w:separator/>
      </w:r>
    </w:p>
  </w:footnote>
  <w:footnote w:type="continuationSeparator" w:id="0">
    <w:p w14:paraId="25097265" w14:textId="77777777" w:rsidR="005D799B" w:rsidRDefault="005D799B" w:rsidP="00920C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3AB0"/>
    <w:rsid w:val="0001532E"/>
    <w:rsid w:val="001B7CC3"/>
    <w:rsid w:val="002223A5"/>
    <w:rsid w:val="002364FF"/>
    <w:rsid w:val="002E726D"/>
    <w:rsid w:val="00303AB0"/>
    <w:rsid w:val="00304074"/>
    <w:rsid w:val="0040678C"/>
    <w:rsid w:val="004A61E3"/>
    <w:rsid w:val="004E1BC8"/>
    <w:rsid w:val="005D799B"/>
    <w:rsid w:val="00671009"/>
    <w:rsid w:val="006C0465"/>
    <w:rsid w:val="00741E68"/>
    <w:rsid w:val="00743C9D"/>
    <w:rsid w:val="00754106"/>
    <w:rsid w:val="007707C6"/>
    <w:rsid w:val="00776728"/>
    <w:rsid w:val="00920C62"/>
    <w:rsid w:val="009265D0"/>
    <w:rsid w:val="00B72084"/>
    <w:rsid w:val="00D81F65"/>
    <w:rsid w:val="00DB038B"/>
    <w:rsid w:val="00DB2A2E"/>
    <w:rsid w:val="00E246F0"/>
    <w:rsid w:val="00EA26E5"/>
    <w:rsid w:val="00EC63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CF8C13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E1B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">
    <w:name w:val="p"/>
    <w:basedOn w:val="a"/>
    <w:rsid w:val="002223A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4">
    <w:name w:val="Strong"/>
    <w:basedOn w:val="a0"/>
    <w:uiPriority w:val="22"/>
    <w:qFormat/>
    <w:rsid w:val="002223A5"/>
    <w:rPr>
      <w:b/>
      <w:bCs/>
    </w:rPr>
  </w:style>
  <w:style w:type="paragraph" w:styleId="a5">
    <w:name w:val="header"/>
    <w:basedOn w:val="a"/>
    <w:link w:val="Char"/>
    <w:uiPriority w:val="99"/>
    <w:unhideWhenUsed/>
    <w:rsid w:val="00920C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920C62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920C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920C62"/>
    <w:rPr>
      <w:sz w:val="18"/>
      <w:szCs w:val="18"/>
    </w:rPr>
  </w:style>
  <w:style w:type="paragraph" w:styleId="a7">
    <w:name w:val="Balloon Text"/>
    <w:basedOn w:val="a"/>
    <w:link w:val="Char1"/>
    <w:uiPriority w:val="99"/>
    <w:semiHidden/>
    <w:unhideWhenUsed/>
    <w:rsid w:val="00920C62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920C6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E1B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">
    <w:name w:val="p"/>
    <w:basedOn w:val="a"/>
    <w:rsid w:val="002223A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4">
    <w:name w:val="Strong"/>
    <w:basedOn w:val="a0"/>
    <w:uiPriority w:val="22"/>
    <w:qFormat/>
    <w:rsid w:val="002223A5"/>
    <w:rPr>
      <w:b/>
      <w:bCs/>
    </w:rPr>
  </w:style>
  <w:style w:type="paragraph" w:styleId="a5">
    <w:name w:val="header"/>
    <w:basedOn w:val="a"/>
    <w:link w:val="Char"/>
    <w:uiPriority w:val="99"/>
    <w:unhideWhenUsed/>
    <w:rsid w:val="00920C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920C62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920C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920C62"/>
    <w:rPr>
      <w:sz w:val="18"/>
      <w:szCs w:val="18"/>
    </w:rPr>
  </w:style>
  <w:style w:type="paragraph" w:styleId="a7">
    <w:name w:val="Balloon Text"/>
    <w:basedOn w:val="a"/>
    <w:link w:val="Char1"/>
    <w:uiPriority w:val="99"/>
    <w:semiHidden/>
    <w:unhideWhenUsed/>
    <w:rsid w:val="00920C62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920C6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557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43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94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20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36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43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89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05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791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61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41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83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24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39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15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71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11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82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478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35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310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25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09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327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75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32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581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02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51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21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59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84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39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84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16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82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88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84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92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EF71A61-A22B-479B-A851-078803ACC2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5</TotalTime>
  <Pages>2</Pages>
  <Words>449</Words>
  <Characters>2565</Characters>
  <Application>Microsoft Office Word</Application>
  <DocSecurity>0</DocSecurity>
  <Lines>21</Lines>
  <Paragraphs>6</Paragraphs>
  <ScaleCrop>false</ScaleCrop>
  <Company/>
  <LinksUpToDate>false</LinksUpToDate>
  <CharactersWithSpaces>30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长鹏 胡</dc:creator>
  <cp:keywords/>
  <dc:description/>
  <cp:lastModifiedBy>wsw</cp:lastModifiedBy>
  <cp:revision>15</cp:revision>
  <dcterms:created xsi:type="dcterms:W3CDTF">2019-02-13T03:56:00Z</dcterms:created>
  <dcterms:modified xsi:type="dcterms:W3CDTF">2020-06-05T01:50:00Z</dcterms:modified>
</cp:coreProperties>
</file>